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248"/>
        <w:gridCol w:w="4678"/>
      </w:tblGrid>
      <w:tr w:rsidR="00212446" w:rsidRPr="00212446" w14:paraId="04380B36" w14:textId="77777777" w:rsidTr="005A061B">
        <w:tc>
          <w:tcPr>
            <w:tcW w:w="4248" w:type="dxa"/>
          </w:tcPr>
          <w:p w14:paraId="3A01CB7F" w14:textId="77777777" w:rsidR="00212446" w:rsidRPr="00212446" w:rsidRDefault="00212446" w:rsidP="00212446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  <w:t>Name</w:t>
            </w:r>
          </w:p>
        </w:tc>
        <w:tc>
          <w:tcPr>
            <w:tcW w:w="4678" w:type="dxa"/>
          </w:tcPr>
          <w:p w14:paraId="71E89F66" w14:textId="77777777" w:rsidR="00212446" w:rsidRPr="00212446" w:rsidRDefault="00212446" w:rsidP="00212446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  <w:t>Catalog number</w:t>
            </w:r>
          </w:p>
        </w:tc>
      </w:tr>
      <w:tr w:rsidR="00212446" w:rsidRPr="00212446" w14:paraId="27590FF1" w14:textId="77777777" w:rsidTr="005A061B">
        <w:tc>
          <w:tcPr>
            <w:tcW w:w="4248" w:type="dxa"/>
          </w:tcPr>
          <w:p w14:paraId="7512D388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total Akt</w:t>
            </w:r>
          </w:p>
        </w:tc>
        <w:tc>
          <w:tcPr>
            <w:tcW w:w="4678" w:type="dxa"/>
          </w:tcPr>
          <w:p w14:paraId="6E49FC18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Cell signaling, #9272</w:t>
            </w:r>
          </w:p>
        </w:tc>
      </w:tr>
      <w:tr w:rsidR="00212446" w:rsidRPr="00212446" w14:paraId="11160554" w14:textId="77777777" w:rsidTr="005A061B">
        <w:tc>
          <w:tcPr>
            <w:tcW w:w="4248" w:type="dxa"/>
          </w:tcPr>
          <w:p w14:paraId="1EC567B2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phospho (Ser473) Akt</w:t>
            </w:r>
          </w:p>
        </w:tc>
        <w:tc>
          <w:tcPr>
            <w:tcW w:w="4678" w:type="dxa"/>
          </w:tcPr>
          <w:p w14:paraId="1627D4A9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Cell signaling, #4058</w:t>
            </w:r>
          </w:p>
        </w:tc>
      </w:tr>
      <w:tr w:rsidR="00212446" w:rsidRPr="00212446" w14:paraId="59D77AF3" w14:textId="77777777" w:rsidTr="005A061B">
        <w:tc>
          <w:tcPr>
            <w:tcW w:w="4248" w:type="dxa"/>
          </w:tcPr>
          <w:p w14:paraId="14D72842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total AMPK</w:t>
            </w:r>
          </w:p>
        </w:tc>
        <w:tc>
          <w:tcPr>
            <w:tcW w:w="4678" w:type="dxa"/>
          </w:tcPr>
          <w:p w14:paraId="1D301D0F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Cell signaling, #2532</w:t>
            </w:r>
          </w:p>
        </w:tc>
      </w:tr>
      <w:tr w:rsidR="00212446" w:rsidRPr="00212446" w14:paraId="05AABC99" w14:textId="77777777" w:rsidTr="005A061B">
        <w:tc>
          <w:tcPr>
            <w:tcW w:w="4248" w:type="dxa"/>
          </w:tcPr>
          <w:p w14:paraId="3A94A674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phospho (Thr172) AMPK</w:t>
            </w:r>
          </w:p>
        </w:tc>
        <w:tc>
          <w:tcPr>
            <w:tcW w:w="4678" w:type="dxa"/>
          </w:tcPr>
          <w:p w14:paraId="73C27260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Cell signaling, #2531</w:t>
            </w:r>
          </w:p>
        </w:tc>
      </w:tr>
      <w:tr w:rsidR="00212446" w:rsidRPr="00212446" w14:paraId="72E85A46" w14:textId="77777777" w:rsidTr="005A061B">
        <w:tc>
          <w:tcPr>
            <w:tcW w:w="4248" w:type="dxa"/>
          </w:tcPr>
          <w:p w14:paraId="0211E678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adiponectin</w:t>
            </w:r>
          </w:p>
        </w:tc>
        <w:tc>
          <w:tcPr>
            <w:tcW w:w="4678" w:type="dxa"/>
          </w:tcPr>
          <w:p w14:paraId="03C33581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Cell signaling, #2789</w:t>
            </w:r>
          </w:p>
        </w:tc>
      </w:tr>
      <w:tr w:rsidR="00212446" w:rsidRPr="00212446" w14:paraId="2EC06B3E" w14:textId="77777777" w:rsidTr="005A061B">
        <w:tc>
          <w:tcPr>
            <w:tcW w:w="4248" w:type="dxa"/>
          </w:tcPr>
          <w:p w14:paraId="56DC1A0B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GAPDH</w:t>
            </w:r>
          </w:p>
        </w:tc>
        <w:tc>
          <w:tcPr>
            <w:tcW w:w="4678" w:type="dxa"/>
          </w:tcPr>
          <w:p w14:paraId="54DFF4D5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Bioss, bs-0835R</w:t>
            </w:r>
          </w:p>
        </w:tc>
      </w:tr>
      <w:tr w:rsidR="00212446" w:rsidRPr="00212446" w14:paraId="44577F2B" w14:textId="77777777" w:rsidTr="005A061B">
        <w:tc>
          <w:tcPr>
            <w:tcW w:w="4248" w:type="dxa"/>
          </w:tcPr>
          <w:p w14:paraId="26DEF787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occludin</w:t>
            </w:r>
          </w:p>
        </w:tc>
        <w:tc>
          <w:tcPr>
            <w:tcW w:w="4678" w:type="dxa"/>
          </w:tcPr>
          <w:p w14:paraId="52CAACE4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Bioss, bs-1495R</w:t>
            </w:r>
          </w:p>
        </w:tc>
      </w:tr>
      <w:tr w:rsidR="00212446" w:rsidRPr="00212446" w14:paraId="576312F5" w14:textId="77777777" w:rsidTr="005A061B">
        <w:tc>
          <w:tcPr>
            <w:tcW w:w="4248" w:type="dxa"/>
          </w:tcPr>
          <w:p w14:paraId="6BB67461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PGC1</w:t>
            </w: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sym w:font="Symbol" w:char="F061"/>
            </w:r>
          </w:p>
        </w:tc>
        <w:tc>
          <w:tcPr>
            <w:tcW w:w="4678" w:type="dxa"/>
          </w:tcPr>
          <w:p w14:paraId="519B8C52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Santa cruz biotechnology, INC., sc-13067</w:t>
            </w:r>
          </w:p>
        </w:tc>
      </w:tr>
      <w:tr w:rsidR="00212446" w:rsidRPr="00212446" w14:paraId="736DD60E" w14:textId="77777777" w:rsidTr="005A061B">
        <w:tc>
          <w:tcPr>
            <w:tcW w:w="4248" w:type="dxa"/>
          </w:tcPr>
          <w:p w14:paraId="0EDB33CC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Anti-rabbit IgG, HRP-linked antibody</w:t>
            </w:r>
          </w:p>
        </w:tc>
        <w:tc>
          <w:tcPr>
            <w:tcW w:w="4678" w:type="dxa"/>
          </w:tcPr>
          <w:p w14:paraId="0A5ED714" w14:textId="77777777" w:rsidR="00212446" w:rsidRPr="00212446" w:rsidRDefault="00212446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212446">
              <w:rPr>
                <w:rFonts w:ascii="Times New Roman" w:eastAsia="돋움" w:hAnsi="Times New Roman" w:cs="Times New Roman"/>
                <w:color w:val="000000"/>
                <w:kern w:val="0"/>
              </w:rPr>
              <w:t>Cell signaling, #7074</w:t>
            </w:r>
          </w:p>
        </w:tc>
      </w:tr>
    </w:tbl>
    <w:p w14:paraId="210F2666" w14:textId="77777777" w:rsidR="00AD7075" w:rsidRPr="00212446" w:rsidRDefault="00AD7075" w:rsidP="00B95F48">
      <w:pPr>
        <w:spacing w:after="0" w:line="240" w:lineRule="auto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</w:p>
    <w:sectPr w:rsidR="00AD7075" w:rsidRPr="00212446" w:rsidSect="0036738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7773D3" w14:textId="77777777" w:rsidR="00FF0805" w:rsidRDefault="00FF0805" w:rsidP="00702FF5">
      <w:pPr>
        <w:spacing w:after="0" w:line="240" w:lineRule="auto"/>
      </w:pPr>
      <w:r>
        <w:separator/>
      </w:r>
    </w:p>
  </w:endnote>
  <w:endnote w:type="continuationSeparator" w:id="0">
    <w:p w14:paraId="2F35288D" w14:textId="77777777" w:rsidR="00FF0805" w:rsidRDefault="00FF0805" w:rsidP="00702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0B74FB" w14:textId="77777777" w:rsidR="00FF0805" w:rsidRDefault="00FF0805" w:rsidP="00702FF5">
      <w:pPr>
        <w:spacing w:after="0" w:line="240" w:lineRule="auto"/>
      </w:pPr>
      <w:r>
        <w:separator/>
      </w:r>
    </w:p>
  </w:footnote>
  <w:footnote w:type="continuationSeparator" w:id="0">
    <w:p w14:paraId="0CA35BDD" w14:textId="77777777" w:rsidR="00FF0805" w:rsidRDefault="00FF0805" w:rsidP="00702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ADF"/>
    <w:rsid w:val="000161B2"/>
    <w:rsid w:val="000758D3"/>
    <w:rsid w:val="00077355"/>
    <w:rsid w:val="000A072F"/>
    <w:rsid w:val="000B5FC3"/>
    <w:rsid w:val="000F67DE"/>
    <w:rsid w:val="00126F8F"/>
    <w:rsid w:val="00154612"/>
    <w:rsid w:val="00162D88"/>
    <w:rsid w:val="00182B35"/>
    <w:rsid w:val="00187678"/>
    <w:rsid w:val="001A5AF8"/>
    <w:rsid w:val="001A69EB"/>
    <w:rsid w:val="001B07F3"/>
    <w:rsid w:val="001B595F"/>
    <w:rsid w:val="001D0E0D"/>
    <w:rsid w:val="001D108F"/>
    <w:rsid w:val="00212446"/>
    <w:rsid w:val="00235110"/>
    <w:rsid w:val="002737F8"/>
    <w:rsid w:val="0028428D"/>
    <w:rsid w:val="002C34B8"/>
    <w:rsid w:val="002C3AEE"/>
    <w:rsid w:val="002D3263"/>
    <w:rsid w:val="00306CCF"/>
    <w:rsid w:val="00332678"/>
    <w:rsid w:val="00343E9B"/>
    <w:rsid w:val="00352C29"/>
    <w:rsid w:val="00367381"/>
    <w:rsid w:val="003676EA"/>
    <w:rsid w:val="00385033"/>
    <w:rsid w:val="00391336"/>
    <w:rsid w:val="003D5448"/>
    <w:rsid w:val="003D7ECB"/>
    <w:rsid w:val="003E3F84"/>
    <w:rsid w:val="00403196"/>
    <w:rsid w:val="0041638B"/>
    <w:rsid w:val="004203AD"/>
    <w:rsid w:val="00423640"/>
    <w:rsid w:val="00424495"/>
    <w:rsid w:val="00432F0C"/>
    <w:rsid w:val="00452C7F"/>
    <w:rsid w:val="00464FEE"/>
    <w:rsid w:val="004676DF"/>
    <w:rsid w:val="0047270B"/>
    <w:rsid w:val="00472FE1"/>
    <w:rsid w:val="00493D66"/>
    <w:rsid w:val="004946F4"/>
    <w:rsid w:val="00496242"/>
    <w:rsid w:val="004973D1"/>
    <w:rsid w:val="004A2C4C"/>
    <w:rsid w:val="004B2B00"/>
    <w:rsid w:val="004B6781"/>
    <w:rsid w:val="004C365C"/>
    <w:rsid w:val="004C36F8"/>
    <w:rsid w:val="004C667D"/>
    <w:rsid w:val="004D53DB"/>
    <w:rsid w:val="004E0056"/>
    <w:rsid w:val="004E0354"/>
    <w:rsid w:val="005305EC"/>
    <w:rsid w:val="005A061B"/>
    <w:rsid w:val="005C7E3B"/>
    <w:rsid w:val="005D6CBB"/>
    <w:rsid w:val="005D776E"/>
    <w:rsid w:val="005E770A"/>
    <w:rsid w:val="005F3BCD"/>
    <w:rsid w:val="005F6E9A"/>
    <w:rsid w:val="006322A4"/>
    <w:rsid w:val="00632F8F"/>
    <w:rsid w:val="006C5A37"/>
    <w:rsid w:val="006D26AC"/>
    <w:rsid w:val="006E74F6"/>
    <w:rsid w:val="00702FF5"/>
    <w:rsid w:val="0072529E"/>
    <w:rsid w:val="00746120"/>
    <w:rsid w:val="0075436A"/>
    <w:rsid w:val="00770068"/>
    <w:rsid w:val="00773D42"/>
    <w:rsid w:val="00783D61"/>
    <w:rsid w:val="00791FE3"/>
    <w:rsid w:val="007C64C0"/>
    <w:rsid w:val="007E33E3"/>
    <w:rsid w:val="007E7EDD"/>
    <w:rsid w:val="008176C2"/>
    <w:rsid w:val="00826A49"/>
    <w:rsid w:val="0084304D"/>
    <w:rsid w:val="00860D85"/>
    <w:rsid w:val="00874CDC"/>
    <w:rsid w:val="00881FEE"/>
    <w:rsid w:val="00884F74"/>
    <w:rsid w:val="00897D77"/>
    <w:rsid w:val="008B68B5"/>
    <w:rsid w:val="008B77E8"/>
    <w:rsid w:val="008F2343"/>
    <w:rsid w:val="008F58A6"/>
    <w:rsid w:val="00904D8A"/>
    <w:rsid w:val="00916C4F"/>
    <w:rsid w:val="00920ADF"/>
    <w:rsid w:val="00947FB3"/>
    <w:rsid w:val="009A30DD"/>
    <w:rsid w:val="009C48E8"/>
    <w:rsid w:val="00A055D0"/>
    <w:rsid w:val="00A44C2A"/>
    <w:rsid w:val="00A51AB8"/>
    <w:rsid w:val="00A631D8"/>
    <w:rsid w:val="00AA06D0"/>
    <w:rsid w:val="00AA3507"/>
    <w:rsid w:val="00AC5B1D"/>
    <w:rsid w:val="00AD2EA9"/>
    <w:rsid w:val="00AD7075"/>
    <w:rsid w:val="00AE0FCB"/>
    <w:rsid w:val="00AE1325"/>
    <w:rsid w:val="00AE3CA8"/>
    <w:rsid w:val="00B055A0"/>
    <w:rsid w:val="00B17C8F"/>
    <w:rsid w:val="00B45853"/>
    <w:rsid w:val="00B549A1"/>
    <w:rsid w:val="00B93DD0"/>
    <w:rsid w:val="00B95F48"/>
    <w:rsid w:val="00BA793A"/>
    <w:rsid w:val="00BB1B99"/>
    <w:rsid w:val="00BC0517"/>
    <w:rsid w:val="00BC3F53"/>
    <w:rsid w:val="00BD21AA"/>
    <w:rsid w:val="00BF07C2"/>
    <w:rsid w:val="00BF183A"/>
    <w:rsid w:val="00C24D55"/>
    <w:rsid w:val="00C43FAD"/>
    <w:rsid w:val="00C62C5E"/>
    <w:rsid w:val="00C74771"/>
    <w:rsid w:val="00C84F93"/>
    <w:rsid w:val="00C853F5"/>
    <w:rsid w:val="00CA00F5"/>
    <w:rsid w:val="00CB4F4A"/>
    <w:rsid w:val="00CB5764"/>
    <w:rsid w:val="00CC2F37"/>
    <w:rsid w:val="00CE24DD"/>
    <w:rsid w:val="00CE65B6"/>
    <w:rsid w:val="00CF0BAD"/>
    <w:rsid w:val="00D04EA2"/>
    <w:rsid w:val="00D10E67"/>
    <w:rsid w:val="00D16FD7"/>
    <w:rsid w:val="00D338AC"/>
    <w:rsid w:val="00D364D5"/>
    <w:rsid w:val="00D3700E"/>
    <w:rsid w:val="00D603B4"/>
    <w:rsid w:val="00D625CF"/>
    <w:rsid w:val="00D9048E"/>
    <w:rsid w:val="00DB3FAA"/>
    <w:rsid w:val="00DC23C8"/>
    <w:rsid w:val="00DC3C8D"/>
    <w:rsid w:val="00E21E1E"/>
    <w:rsid w:val="00E41CF3"/>
    <w:rsid w:val="00E83B64"/>
    <w:rsid w:val="00EA0FB3"/>
    <w:rsid w:val="00EB588C"/>
    <w:rsid w:val="00EE580B"/>
    <w:rsid w:val="00EF35B0"/>
    <w:rsid w:val="00F105D3"/>
    <w:rsid w:val="00F24A1E"/>
    <w:rsid w:val="00F273C9"/>
    <w:rsid w:val="00F323B1"/>
    <w:rsid w:val="00F36924"/>
    <w:rsid w:val="00F476B7"/>
    <w:rsid w:val="00F61C0C"/>
    <w:rsid w:val="00F62649"/>
    <w:rsid w:val="00F92ECC"/>
    <w:rsid w:val="00F93201"/>
    <w:rsid w:val="00FC058C"/>
    <w:rsid w:val="00FC3079"/>
    <w:rsid w:val="00FD2092"/>
    <w:rsid w:val="00FE2A4F"/>
    <w:rsid w:val="00FE6FA3"/>
    <w:rsid w:val="00FF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461EA"/>
  <w15:chartTrackingRefBased/>
  <w15:docId w15:val="{85ECFD7C-276B-4C3C-B6BD-BC8DA0BF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F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2FF5"/>
  </w:style>
  <w:style w:type="paragraph" w:styleId="a4">
    <w:name w:val="footer"/>
    <w:basedOn w:val="a"/>
    <w:link w:val="Char0"/>
    <w:uiPriority w:val="99"/>
    <w:unhideWhenUsed/>
    <w:rsid w:val="00702F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2FF5"/>
  </w:style>
  <w:style w:type="character" w:styleId="a5">
    <w:name w:val="annotation reference"/>
    <w:basedOn w:val="a0"/>
    <w:uiPriority w:val="99"/>
    <w:semiHidden/>
    <w:unhideWhenUsed/>
    <w:rsid w:val="00702FF5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702FF5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702FF5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02FF5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702FF5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702F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702FF5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AD7075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4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D18C6-1189-48A3-A1BE-6D6A4457E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Seok Kim;Bobae Kim;Chang-Kee Hyun</dc:creator>
  <cp:keywords/>
  <dc:description/>
  <cp:lastModifiedBy>Bobae Kim</cp:lastModifiedBy>
  <cp:revision>3</cp:revision>
  <dcterms:created xsi:type="dcterms:W3CDTF">2018-12-21T03:06:00Z</dcterms:created>
  <dcterms:modified xsi:type="dcterms:W3CDTF">2018-12-21T03:06:00Z</dcterms:modified>
</cp:coreProperties>
</file>